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EC558" w14:textId="611DC9C1" w:rsidR="00DA6921" w:rsidRPr="002C19F8" w:rsidRDefault="00DA6921" w:rsidP="00DA692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917A2F6" w14:textId="79077819" w:rsidR="00DA6921" w:rsidRPr="002C19F8" w:rsidRDefault="00DA6921" w:rsidP="00DA69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="00A52845">
        <w:rPr>
          <w:rFonts w:ascii="Times New Roman" w:hAnsi="Times New Roman" w:cs="Times New Roman"/>
          <w:b/>
          <w:bCs/>
          <w:sz w:val="20"/>
          <w:szCs w:val="20"/>
        </w:rPr>
        <w:t>9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4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BMI among ICU patients with non-COVID-19 respiratory conditions, by admission date</w:t>
      </w:r>
    </w:p>
    <w:tbl>
      <w:tblPr>
        <w:tblW w:w="1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60"/>
        <w:gridCol w:w="1660"/>
        <w:gridCol w:w="1660"/>
        <w:gridCol w:w="1660"/>
        <w:gridCol w:w="700"/>
      </w:tblGrid>
      <w:tr w:rsidR="00DA6921" w:rsidRPr="002C19F8" w14:paraId="2353D528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89A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1CFC" w14:textId="77777777" w:rsidR="00DA6921" w:rsidRPr="002C19F8" w:rsidRDefault="00DA6921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difference (95% confidence interval) in BMI (kg/m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 among non-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8E988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A6921" w:rsidRPr="002C19F8" w14:paraId="63082CA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35B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9E985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b-Apr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76D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y-Jul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B3884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g-Oct 2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42540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v 2018-Jan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5E77C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b-Apr 2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54B7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y-Aug 20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4D40F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6921" w:rsidRPr="002C19F8" w14:paraId="45294F4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5B70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BF99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388 to 4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1D79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3,099 to 3,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74C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2,935 to 3,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FE5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5,037 to 5,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E42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228 to 4,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1E3B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4,000 to 4,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9A48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A6921" w:rsidRPr="002C19F8" w14:paraId="54591C5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2D27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4B17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D6582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BEFE4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B22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6D97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CE5FD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F439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236E3EB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926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sian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CD1E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2 (-2.41, 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7BF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8 (-2.85,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964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5 (-2.18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317C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3 (-1.68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516E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4 (-2.39,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3FF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68 (-1.65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E820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76</w:t>
            </w:r>
          </w:p>
        </w:tc>
      </w:tr>
      <w:tr w:rsidR="00DA6921" w:rsidRPr="002C19F8" w14:paraId="289F524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826E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Black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8550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6 (-0.02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34A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34 (-1.8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897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3 (-1.18,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8CE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9 (-2.86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437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62 (0.22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2473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0 (-0.89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2C7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DA6921" w:rsidRPr="002C19F8" w14:paraId="6770E7B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98E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White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D911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6 (0.35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CC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7 (0.01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4AFE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0 (-0.15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33C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9 (-0.0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84F6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4 (-0.2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204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7 (-0.15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BD5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72</w:t>
            </w:r>
          </w:p>
        </w:tc>
      </w:tr>
      <w:tr w:rsidR="00DA6921" w:rsidRPr="002C19F8" w14:paraId="5AB4338B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5E59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ixed/Other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CB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75 (-4.14, 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A0E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0 (-1.75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651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6 (-2.8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707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7 (-0.46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DEBB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8 (-2.14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8747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3 (-2.95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8E0C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DA6921" w:rsidRPr="002C19F8" w14:paraId="7C418FC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A41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2C00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7 (0.02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D2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9 (-0.09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688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 (-0.14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A14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 (-0.11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0A8D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9 (0.04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90EC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9 (0.02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7B7C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40</w:t>
            </w:r>
          </w:p>
        </w:tc>
      </w:tr>
      <w:tr w:rsidR="00DA6921" w:rsidRPr="002C19F8" w14:paraId="0CBF330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59A4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D56D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7B5C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6A09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823B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FCA8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D9019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EB78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1051A9D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BA7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ny past severe 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1CF1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4 (-0.98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305E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9 (-1.48, 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6CA4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34 (-1.96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C0C8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09 (-1.59, 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A142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9 (-1.04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E5F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5 (-1.37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581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</w:tr>
      <w:tr w:rsidR="00DA6921" w:rsidRPr="002C19F8" w14:paraId="2E5FA4FC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D8E4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ome or total 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6EB5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1 (0.06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03EE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5 (0.12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90D6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4 (-0.2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36C1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4 (-0.19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6F2D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4 (0.28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1F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 (0.32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7009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DA6921" w:rsidRPr="002C19F8" w14:paraId="7C96FE79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92D7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Very severe cardiovascula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2FB5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26 (0.70, 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1E84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3 (-1.24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93FF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4 (-1.55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B65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3 (-0.69, 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7CA9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6 (-0.76,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22C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2 (-1.21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6116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30</w:t>
            </w:r>
          </w:p>
        </w:tc>
      </w:tr>
      <w:tr w:rsidR="00DA6921" w:rsidRPr="002C19F8" w14:paraId="6753C516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D68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evere respiratory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01DE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7 (-0.15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AB8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3 (-1.0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8DD6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0 (-0.66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0C0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7 (-1.01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CD7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3 (0.08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8451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6 (-0.46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FA04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</w:tr>
      <w:tr w:rsidR="00DA6921" w:rsidRPr="002C19F8" w14:paraId="222B26D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D74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B830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3 (-3.44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F75C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1 (-3.13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DD8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59 (-5.26, 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8C5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30 (-3.82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CEB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18 (-3.68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F5E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12 (-4.64, 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A639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71</w:t>
            </w:r>
          </w:p>
        </w:tc>
      </w:tr>
      <w:tr w:rsidR="00DA6921" w:rsidRPr="002C19F8" w14:paraId="044199A9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DEC8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nd-stage ren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802D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4 (-2.66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898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9 (-1.38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24D6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50 (-2.47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D74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4 (-2.70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1E85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03 (-2.51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A0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66 (-2.08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B55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50</w:t>
            </w:r>
          </w:p>
        </w:tc>
      </w:tr>
      <w:tr w:rsidR="00DA6921" w:rsidRPr="002C19F8" w14:paraId="31D075E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0993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etastatic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804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6 (-2.35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FE2E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3 (-2.96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FCFB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3.09,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FA01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7 (-3.19, 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DE76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6 (-2.1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373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5 (-3.08, 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D6E6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7</w:t>
            </w:r>
          </w:p>
        </w:tc>
      </w:tr>
      <w:tr w:rsidR="00DA6921" w:rsidRPr="002C19F8" w14:paraId="70D4E34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D42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Haematologic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817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5 (-1.85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370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2 (-2.96, 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7F92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3 (-2.40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E9B5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2 (-2.16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608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5 (-2.23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07B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5 (-2.46, 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F96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46</w:t>
            </w:r>
          </w:p>
        </w:tc>
      </w:tr>
      <w:tr w:rsidR="00DA6921" w:rsidRPr="002C19F8" w14:paraId="5970FDC1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FBBC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2FEB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76 (-1.50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470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8 (-2.09, 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C8D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98 (-2.81, 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9ABE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7 (-2.26, 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08F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3 (-1.88, 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9D6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7 (-1.89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38C1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DA6921" w:rsidRPr="002C19F8" w14:paraId="3B9D4B8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BAF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PACHE II acute severit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83A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9 (-0.12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3CF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7 (-0.11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66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2 (-0.16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0EAF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6 (-0.09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ED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6 (-0.10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176C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0 (-0.14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E71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43</w:t>
            </w:r>
          </w:p>
        </w:tc>
      </w:tr>
      <w:tr w:rsidR="00DA6921" w:rsidRPr="002C19F8" w14:paraId="231A0F8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76DF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CNARC extreme physiolog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229C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5 (-0.08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9354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D759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47C9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88A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4 (-0.06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10F1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6 (-0.09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BF53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7</w:t>
            </w:r>
          </w:p>
        </w:tc>
      </w:tr>
      <w:tr w:rsidR="00DA6921" w:rsidRPr="002C19F8" w14:paraId="5A58D3C9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16BE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564E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D69B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D128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B3B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04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31D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04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23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FE6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DA6921" w:rsidRPr="002C19F8" w14:paraId="666AF039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AC4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B72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D267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2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93C8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 (0.00,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FC8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0.00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9E62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0.00,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EFE5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14FB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79</w:t>
            </w:r>
          </w:p>
        </w:tc>
      </w:tr>
    </w:tbl>
    <w:p w14:paraId="2F8E9A04" w14:textId="77777777" w:rsidR="00DA6921" w:rsidRPr="002C19F8" w:rsidRDefault="00DA6921" w:rsidP="00DA69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, ICU intensive care unit</w:t>
      </w:r>
      <w:r w:rsidRPr="002C19F8">
        <w:rPr>
          <w:rFonts w:ascii="Times New Roman" w:hAnsi="Times New Roman" w:cs="Times New Roman"/>
          <w:sz w:val="20"/>
          <w:szCs w:val="20"/>
        </w:rPr>
        <w:br/>
        <w:t>Mean differences were from linear regress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period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52ACA03B" w14:textId="77777777" w:rsidR="00D1167A" w:rsidRDefault="00D1167A" w:rsidP="00DA6921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38BEA13" w14:textId="77777777" w:rsidR="00D1167A" w:rsidRDefault="00D1167A" w:rsidP="00DA6921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D1167A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2845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A8472CCF-7658-40E8-B5B2-5B2C9EDF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2:00Z</dcterms:created>
  <dcterms:modified xsi:type="dcterms:W3CDTF">2024-09-06T09:58:00Z</dcterms:modified>
</cp:coreProperties>
</file>